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8E7FB" w14:textId="77777777" w:rsidR="00924C83" w:rsidRPr="00924C83" w:rsidRDefault="00924C83">
      <w:pPr>
        <w:rPr>
          <w:b/>
          <w:bCs/>
          <w:sz w:val="28"/>
          <w:szCs w:val="28"/>
        </w:rPr>
      </w:pPr>
      <w:r w:rsidRPr="00924C83">
        <w:rPr>
          <w:b/>
          <w:bCs/>
          <w:sz w:val="28"/>
          <w:szCs w:val="28"/>
        </w:rPr>
        <w:t>SUPPLEMMENTARY MATERIAL</w:t>
      </w:r>
      <w:r w:rsidRPr="00924C83">
        <w:rPr>
          <w:b/>
          <w:bCs/>
          <w:sz w:val="28"/>
          <w:szCs w:val="28"/>
        </w:rPr>
        <w:t xml:space="preserve"> </w:t>
      </w:r>
    </w:p>
    <w:p w14:paraId="3FDCF28E" w14:textId="1A520B21" w:rsidR="00924C83" w:rsidRPr="00924C83" w:rsidRDefault="00924C83">
      <w:pPr>
        <w:rPr>
          <w:b/>
          <w:bCs/>
          <w:sz w:val="28"/>
          <w:szCs w:val="28"/>
        </w:rPr>
      </w:pPr>
    </w:p>
    <w:p w14:paraId="5881A6C9" w14:textId="526D9BCB" w:rsidR="00924C83" w:rsidRDefault="00924C83">
      <w:pPr>
        <w:rPr>
          <w:b/>
          <w:bCs/>
          <w:sz w:val="28"/>
          <w:szCs w:val="28"/>
          <w:u w:val="single"/>
        </w:rPr>
      </w:pPr>
      <w:proofErr w:type="spellStart"/>
      <w:r w:rsidRPr="00924C83">
        <w:rPr>
          <w:b/>
          <w:bCs/>
          <w:sz w:val="28"/>
          <w:szCs w:val="28"/>
          <w:u w:val="single"/>
        </w:rPr>
        <w:t>Statistical</w:t>
      </w:r>
      <w:proofErr w:type="spellEnd"/>
      <w:r w:rsidRPr="00924C83">
        <w:rPr>
          <w:b/>
          <w:bCs/>
          <w:sz w:val="28"/>
          <w:szCs w:val="28"/>
          <w:u w:val="single"/>
        </w:rPr>
        <w:t xml:space="preserve"> </w:t>
      </w:r>
      <w:proofErr w:type="spellStart"/>
      <w:r w:rsidRPr="00924C83">
        <w:rPr>
          <w:b/>
          <w:bCs/>
          <w:sz w:val="28"/>
          <w:szCs w:val="28"/>
          <w:u w:val="single"/>
        </w:rPr>
        <w:t>Analysis</w:t>
      </w:r>
      <w:proofErr w:type="spellEnd"/>
    </w:p>
    <w:p w14:paraId="51FE9230" w14:textId="77777777" w:rsidR="00924C83" w:rsidRPr="00924C83" w:rsidRDefault="00924C83">
      <w:pPr>
        <w:rPr>
          <w:b/>
          <w:bCs/>
          <w:sz w:val="28"/>
          <w:szCs w:val="28"/>
          <w:u w:val="single"/>
        </w:rPr>
      </w:pPr>
    </w:p>
    <w:p w14:paraId="451E4051" w14:textId="5A887427" w:rsidR="00F71EF8" w:rsidRPr="00924C83" w:rsidRDefault="008B5FB5">
      <w:pPr>
        <w:rPr>
          <w:b/>
          <w:bCs/>
          <w:sz w:val="24"/>
          <w:szCs w:val="24"/>
        </w:rPr>
      </w:pPr>
      <w:r w:rsidRPr="00924C83">
        <w:rPr>
          <w:b/>
          <w:bCs/>
          <w:sz w:val="24"/>
          <w:szCs w:val="24"/>
        </w:rPr>
        <w:t>DATA TORQUE – DETORQUE – BACTRIAL INFILTRATION</w:t>
      </w:r>
      <w:r w:rsidR="005C2FFE" w:rsidRPr="00924C83">
        <w:rPr>
          <w:b/>
          <w:bCs/>
          <w:sz w:val="24"/>
          <w:szCs w:val="24"/>
        </w:rPr>
        <w:t xml:space="preserve"> – </w:t>
      </w:r>
    </w:p>
    <w:p w14:paraId="552DEC08" w14:textId="5DC4D029" w:rsidR="008B5FB5" w:rsidRDefault="008B5FB5"/>
    <w:p w14:paraId="6272AC41" w14:textId="418D1F88" w:rsidR="008B5FB5" w:rsidRPr="00924C83" w:rsidRDefault="008B5FB5">
      <w:pPr>
        <w:rPr>
          <w:b/>
          <w:bCs/>
        </w:rPr>
      </w:pPr>
      <w:r w:rsidRPr="00924C83">
        <w:rPr>
          <w:b/>
          <w:bCs/>
        </w:rPr>
        <w:t>CRUDE DATA BACTERIAL INFILTRATION CFU/ML</w:t>
      </w:r>
    </w:p>
    <w:p w14:paraId="3A4ACBEE" w14:textId="627E33CA" w:rsidR="008B5FB5" w:rsidRDefault="008B5FB5"/>
    <w:tbl>
      <w:tblPr>
        <w:tblW w:w="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1165"/>
        <w:gridCol w:w="1165"/>
        <w:gridCol w:w="1165"/>
      </w:tblGrid>
      <w:tr w:rsidR="008B5FB5" w:rsidRPr="008B5FB5" w14:paraId="1DDEB634" w14:textId="77777777" w:rsidTr="008B5FB5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F623F" w14:textId="77777777" w:rsidR="008B5FB5" w:rsidRPr="008B5FB5" w:rsidRDefault="008B5FB5" w:rsidP="008B5F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8CE2C" w14:textId="77777777" w:rsidR="008B5FB5" w:rsidRPr="008B5FB5" w:rsidRDefault="008B5FB5" w:rsidP="008B5F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A4C2B" w14:textId="77777777" w:rsidR="008B5FB5" w:rsidRPr="008B5FB5" w:rsidRDefault="008B5FB5" w:rsidP="008B5F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8F3D2" w14:textId="77777777" w:rsidR="008B5FB5" w:rsidRPr="008B5FB5" w:rsidRDefault="008B5FB5" w:rsidP="008B5F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4</w:t>
            </w:r>
          </w:p>
        </w:tc>
      </w:tr>
      <w:tr w:rsidR="008B5FB5" w:rsidRPr="008B5FB5" w14:paraId="2D4F5C42" w14:textId="77777777" w:rsidTr="008B5FB5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0A67C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FA25D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48FEC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204CF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8B5FB5" w:rsidRPr="008B5FB5" w14:paraId="61F7017E" w14:textId="77777777" w:rsidTr="008B5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3088C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BC205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F0785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03AA8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8B5FB5" w:rsidRPr="008B5FB5" w14:paraId="4F5234A5" w14:textId="77777777" w:rsidTr="008B5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11D08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3A914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A30B1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ADAA1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8B5FB5" w:rsidRPr="008B5FB5" w14:paraId="7E6BB188" w14:textId="77777777" w:rsidTr="008B5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75D6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748B1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C7FBF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DAD3C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8B5FB5" w:rsidRPr="008B5FB5" w14:paraId="59F3F330" w14:textId="77777777" w:rsidTr="008B5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6AD57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48AB1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988F5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804FC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01</w:t>
            </w:r>
          </w:p>
        </w:tc>
      </w:tr>
      <w:tr w:rsidR="008B5FB5" w:rsidRPr="008B5FB5" w14:paraId="38F32204" w14:textId="77777777" w:rsidTr="008B5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568C0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098AA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DA8F9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80BA1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8B5FB5" w:rsidRPr="008B5FB5" w14:paraId="6EAAF093" w14:textId="77777777" w:rsidTr="008B5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CB71D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9AE32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CAC21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41A1F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8B5FB5" w:rsidRPr="008B5FB5" w14:paraId="5CD8BDEE" w14:textId="77777777" w:rsidTr="008B5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C2506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52721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AEF8F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5213C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8B5FB5" w:rsidRPr="008B5FB5" w14:paraId="4A73CB8D" w14:textId="77777777" w:rsidTr="008B5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4A14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582FC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CD5A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8AAF9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8B5FB5" w:rsidRPr="008B5FB5" w14:paraId="368C580D" w14:textId="77777777" w:rsidTr="008B5F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4C9CC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E7CB6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337A6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A9393" w14:textId="77777777" w:rsidR="008B5FB5" w:rsidRPr="008B5FB5" w:rsidRDefault="008B5FB5" w:rsidP="008B5FB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8B5FB5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</w:tbl>
    <w:p w14:paraId="1E95AD6B" w14:textId="5DFF6D4F" w:rsidR="008B5FB5" w:rsidRDefault="008B5FB5"/>
    <w:p w14:paraId="2B1165CA" w14:textId="6CE542DA" w:rsidR="008B5FB5" w:rsidRPr="00924C83" w:rsidRDefault="00C25A83">
      <w:pPr>
        <w:rPr>
          <w:b/>
          <w:bCs/>
        </w:rPr>
      </w:pPr>
      <w:r w:rsidRPr="00924C83">
        <w:rPr>
          <w:b/>
          <w:bCs/>
        </w:rPr>
        <w:t>NORMALITY TEST BACTERIAL INFILTRATION</w:t>
      </w:r>
    </w:p>
    <w:p w14:paraId="240FB27E" w14:textId="093F4FAA" w:rsidR="00C25A83" w:rsidRDefault="00C25A83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7"/>
        <w:gridCol w:w="686"/>
        <w:gridCol w:w="686"/>
        <w:gridCol w:w="1001"/>
        <w:gridCol w:w="1001"/>
      </w:tblGrid>
      <w:tr w:rsidR="00C25A83" w:rsidRPr="00C25A83" w14:paraId="245773F3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3B354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371E2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4D92D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C4062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EA973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4</w:t>
            </w:r>
          </w:p>
        </w:tc>
      </w:tr>
      <w:tr w:rsidR="00C25A83" w:rsidRPr="00C25A83" w14:paraId="1DDD93EE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7FC94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1A8A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02EA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A1BD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B3E9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  <w:tr w:rsidR="00C25A83" w:rsidRPr="00C25A83" w14:paraId="19B9A937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E03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64DC8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2ED8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9E1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3E0F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1FDC35EE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D5BC8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6AEF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42DF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4A94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F2AD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C25A83" w:rsidRPr="00C25A83" w14:paraId="460AEFA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DB69D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25%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385F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83CC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FD65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F793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C25A83" w:rsidRPr="00C25A83" w14:paraId="04B4BC1D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7BE7E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3BAC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1E17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3D61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9295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C25A83" w:rsidRPr="00C25A83" w14:paraId="331131D3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16A85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75%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03CD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A093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0ADB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62A4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C25A83" w:rsidRPr="00C25A83" w14:paraId="22DB4A9C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1366F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1FE7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AFEC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D0E4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AA36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01</w:t>
            </w:r>
          </w:p>
        </w:tc>
      </w:tr>
      <w:tr w:rsidR="00C25A83" w:rsidRPr="00C25A83" w14:paraId="67B8C019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A123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AD0FB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FFBB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8366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B091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5F168A99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E6BE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D66A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9408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C9BA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C737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e-005</w:t>
            </w:r>
          </w:p>
        </w:tc>
      </w:tr>
      <w:tr w:rsidR="00C25A83" w:rsidRPr="00C25A83" w14:paraId="23D4EA4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FFEC6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d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DE10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F719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5545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162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2821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162e-005</w:t>
            </w:r>
          </w:p>
        </w:tc>
      </w:tr>
      <w:tr w:rsidR="00C25A83" w:rsidRPr="00C25A83" w14:paraId="3507818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C2AF7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d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rro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90DA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DF49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44A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092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e-005</w:t>
            </w:r>
          </w:p>
        </w:tc>
      </w:tr>
      <w:tr w:rsidR="00C25A83" w:rsidRPr="00C25A83" w14:paraId="62892574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0A42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762E2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960C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2829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9B67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1FF3554D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BE8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ow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95% CI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8C9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6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1775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6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D03F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.262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D611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.262e-005</w:t>
            </w:r>
          </w:p>
        </w:tc>
      </w:tr>
      <w:tr w:rsidR="00C25A83" w:rsidRPr="00C25A83" w14:paraId="21C492BE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C348D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pp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95% CI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8ED4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461E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D17A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262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19D8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262e-005</w:t>
            </w:r>
          </w:p>
        </w:tc>
      </w:tr>
      <w:tr w:rsidR="00C25A83" w:rsidRPr="00C25A83" w14:paraId="6D3EB47D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E48E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0BE5C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3987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D5DF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B41F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4CA6AF44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F00BF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C511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EBD1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7D80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6FD0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01</w:t>
            </w:r>
          </w:p>
        </w:tc>
      </w:tr>
      <w:tr w:rsidR="00C25A83" w:rsidRPr="00C25A83" w14:paraId="4CA0B65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EB1D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9AC1F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CF66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4CE4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9D72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0AD95168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FC4C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apiro-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ilk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rmality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BECD7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9CDF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E8E9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0E9E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214A53F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4AF2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FBFF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5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3151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C97A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1BC8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657</w:t>
            </w:r>
          </w:p>
        </w:tc>
      </w:tr>
      <w:tr w:rsidR="00C25A83" w:rsidRPr="00C25A83" w14:paraId="164703C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52605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0531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1CD2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7A1B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4AA5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</w:tr>
      <w:tr w:rsidR="00C25A83" w:rsidRPr="00C25A83" w14:paraId="528D030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7AF2C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ssed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rmality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alpha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7FD5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E714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BC07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3D77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</w:tr>
      <w:tr w:rsidR="00C25A83" w:rsidRPr="00C25A83" w14:paraId="4BEAC9C4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B3DB4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AE16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6236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9115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B182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</w:tr>
      <w:tr w:rsidR="00C25A83" w:rsidRPr="00C25A83" w14:paraId="287A47D7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B3B2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7E2B7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140C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ED1E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7934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1C4618C6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2C14B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KS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rmality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E514F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20F4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1E16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0090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4FDCEEBB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11A4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KS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is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8FD8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36D6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4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7D85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33AA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5241</w:t>
            </w:r>
          </w:p>
        </w:tc>
      </w:tr>
      <w:tr w:rsidR="00C25A83" w:rsidRPr="00C25A83" w14:paraId="6F536954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F5745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3DC0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C592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4DC9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FB29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</w:tr>
      <w:tr w:rsidR="00C25A83" w:rsidRPr="00C25A83" w14:paraId="7809CA0C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C9BDF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ssed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rmality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alpha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4AAA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2BCA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B33A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A166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</w:tr>
      <w:tr w:rsidR="00C25A83" w:rsidRPr="00C25A83" w14:paraId="7E3249F6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938C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30A7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58CF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CA9E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DFCA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</w:tr>
    </w:tbl>
    <w:p w14:paraId="5CDFCF99" w14:textId="77777777" w:rsidR="00C25A83" w:rsidRDefault="00C25A83"/>
    <w:p w14:paraId="5F5A1D01" w14:textId="6A4C6484" w:rsidR="008B5FB5" w:rsidRDefault="008B5FB5"/>
    <w:p w14:paraId="46D87552" w14:textId="730C4BBA" w:rsidR="00C25A83" w:rsidRPr="00924C83" w:rsidRDefault="00C25A83">
      <w:pPr>
        <w:rPr>
          <w:b/>
          <w:bCs/>
        </w:rPr>
      </w:pPr>
      <w:r w:rsidRPr="00924C83">
        <w:rPr>
          <w:b/>
          <w:bCs/>
        </w:rPr>
        <w:lastRenderedPageBreak/>
        <w:t>KRUSKAL-WALLIS BACTERIAL INFILTRATION</w:t>
      </w:r>
    </w:p>
    <w:p w14:paraId="39C20227" w14:textId="62D95514" w:rsidR="00C25A83" w:rsidRDefault="00C25A83"/>
    <w:tbl>
      <w:tblPr>
        <w:tblW w:w="5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0"/>
        <w:gridCol w:w="1360"/>
      </w:tblGrid>
      <w:tr w:rsidR="00C25A83" w:rsidRPr="00C25A83" w14:paraId="6DE8426B" w14:textId="77777777" w:rsidTr="00C25A83"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72076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bl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alyze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510F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1</w:t>
            </w:r>
          </w:p>
        </w:tc>
      </w:tr>
      <w:tr w:rsidR="00C25A83" w:rsidRPr="00C25A83" w14:paraId="3E60AD80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904A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41EDC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31F43B1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CCE3C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uskal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Wallis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994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C25A83" w:rsidRPr="00C25A83" w14:paraId="2969D168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AB699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BC0A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27</w:t>
            </w:r>
          </w:p>
        </w:tc>
      </w:tr>
      <w:tr w:rsidR="00C25A83" w:rsidRPr="00C25A83" w14:paraId="21F146F7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35DD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30F5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pproximate</w:t>
            </w:r>
            <w:proofErr w:type="spellEnd"/>
          </w:p>
        </w:tc>
      </w:tr>
      <w:tr w:rsidR="00C25A83" w:rsidRPr="00C25A83" w14:paraId="3643A6B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C45F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45B6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</w:t>
            </w:r>
          </w:p>
        </w:tc>
      </w:tr>
      <w:tr w:rsidR="00C25A83" w:rsidRPr="00C25A83" w14:paraId="55F3892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F463E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Do the medians vary </w:t>
            </w:r>
            <w:proofErr w:type="spellStart"/>
            <w:proofErr w:type="gramStart"/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signi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proofErr w:type="gramEnd"/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 </w:t>
            </w: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6A63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</w:tr>
      <w:tr w:rsidR="00C25A83" w:rsidRPr="00C25A83" w14:paraId="0444287D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2BDEA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CC52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</w:t>
            </w:r>
          </w:p>
        </w:tc>
      </w:tr>
      <w:tr w:rsidR="00C25A83" w:rsidRPr="00C25A83" w14:paraId="02FB32DD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1E32E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uskal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Wallis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5362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.15</w:t>
            </w:r>
          </w:p>
        </w:tc>
      </w:tr>
      <w:tr w:rsidR="00C25A83" w:rsidRPr="00C25A83" w14:paraId="424793D7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B00B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6F0FA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41B1FAC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F83F5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Data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63A9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C25A83" w:rsidRPr="00C25A83" w14:paraId="55E5104A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FB62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reatments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lumns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B158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</w:t>
            </w:r>
          </w:p>
        </w:tc>
      </w:tr>
      <w:tr w:rsidR="00C25A83" w:rsidRPr="00C25A83" w14:paraId="708262CA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ECEA8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s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AF2D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0</w:t>
            </w:r>
          </w:p>
        </w:tc>
      </w:tr>
    </w:tbl>
    <w:p w14:paraId="46A1C1F9" w14:textId="5514CCEE" w:rsidR="00C25A83" w:rsidRDefault="00C25A83"/>
    <w:p w14:paraId="1A069DC1" w14:textId="36F80579" w:rsidR="00C25A83" w:rsidRDefault="00C25A83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1"/>
        <w:gridCol w:w="1221"/>
        <w:gridCol w:w="1031"/>
        <w:gridCol w:w="1221"/>
        <w:gridCol w:w="1411"/>
        <w:gridCol w:w="350"/>
      </w:tblGrid>
      <w:tr w:rsidR="00C25A83" w:rsidRPr="00C25A83" w14:paraId="39B82FA4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9CD5B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amil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7D7B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ADE5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0BA8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0776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08FC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47139B9E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86D75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umber of comparisons pe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C1B4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EB98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1126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5AB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34CB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67C462D6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5D5A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1B4D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47CA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E912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4068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C004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600DC577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095E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41A9C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D9C0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78BB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7B6C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C058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47A7697C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D5EDE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unn's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ultipl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mparisons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D2F1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ank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if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3261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gnificant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84F4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6A00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djusted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6E83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C25A83" w:rsidRPr="00C25A83" w14:paraId="28F17D3C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69C4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62EA7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8950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94D7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E6D4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337D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435858B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E29A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0069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9A76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8A88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6627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D43A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-B</w:t>
            </w:r>
          </w:p>
        </w:tc>
      </w:tr>
      <w:tr w:rsidR="00C25A83" w:rsidRPr="00C25A83" w14:paraId="4657A4A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1686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E5F0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F765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C9C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CCF8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188B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-C</w:t>
            </w:r>
          </w:p>
        </w:tc>
      </w:tr>
      <w:tr w:rsidR="00C25A83" w:rsidRPr="00C25A83" w14:paraId="3B2CC34C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5A83D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3FDC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CDE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9C2E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6E34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AAA1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-D</w:t>
            </w:r>
          </w:p>
        </w:tc>
      </w:tr>
      <w:tr w:rsidR="00C25A83" w:rsidRPr="00C25A83" w14:paraId="16EE68A7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D0D4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 vs. 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25DD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7CCA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3666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B822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D407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-C</w:t>
            </w:r>
          </w:p>
        </w:tc>
      </w:tr>
      <w:tr w:rsidR="00C25A83" w:rsidRPr="00C25A83" w14:paraId="5E7687D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17F38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 vs.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A7C2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9EB3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0766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BA28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66BE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-D</w:t>
            </w:r>
          </w:p>
        </w:tc>
      </w:tr>
      <w:tr w:rsidR="00C25A83" w:rsidRPr="00C25A83" w14:paraId="1E8699F4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5ED7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 vs.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2D39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BB23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03BC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1EE5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0C65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-D</w:t>
            </w:r>
          </w:p>
        </w:tc>
      </w:tr>
      <w:tr w:rsidR="00C25A83" w:rsidRPr="00C25A83" w14:paraId="2FAE8A06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CFA0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00CCC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7C16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4723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DF54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6999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0EE75632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1D80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A5CB0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2B05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3E2B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DF3B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B1D1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3BF527D9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26C0B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Test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etai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7BE7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ank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26DE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ank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E801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ank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if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0DE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5345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2</w:t>
            </w:r>
          </w:p>
        </w:tc>
      </w:tr>
      <w:tr w:rsidR="00C25A83" w:rsidRPr="00C25A83" w14:paraId="1038F1A0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6858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E4444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DE0E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B10C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0A2D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3596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3B64ECCA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A459D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D849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50FC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B9E4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43D0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7174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  <w:tr w:rsidR="00C25A83" w:rsidRPr="00C25A83" w14:paraId="7A88A502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CCDBD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D82A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A4D4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4A73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FC8D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7B99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  <w:tr w:rsidR="00C25A83" w:rsidRPr="00C25A83" w14:paraId="17C30B53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F29EC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827A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671F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DBB1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0007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F4A5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  <w:tr w:rsidR="00C25A83" w:rsidRPr="00C25A83" w14:paraId="5DD3A8C4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63955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 vs. 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244F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CEF2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F9E3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443F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F70B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  <w:tr w:rsidR="00C25A83" w:rsidRPr="00C25A83" w14:paraId="47F690D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E5F5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 vs.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B606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ED95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AAB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6B6C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DD66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  <w:tr w:rsidR="00C25A83" w:rsidRPr="00C25A83" w14:paraId="58F84B3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08CFB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 vs.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D6E7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EF8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B8E9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9350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498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</w:tbl>
    <w:p w14:paraId="63F6BA83" w14:textId="5D5038DE" w:rsidR="00C25A83" w:rsidRDefault="00C25A83"/>
    <w:p w14:paraId="69A29787" w14:textId="1D9C120D" w:rsidR="005C2FFE" w:rsidRDefault="005C2FFE"/>
    <w:tbl>
      <w:tblPr>
        <w:tblW w:w="7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1360"/>
        <w:gridCol w:w="1360"/>
        <w:gridCol w:w="1360"/>
        <w:gridCol w:w="1360"/>
      </w:tblGrid>
      <w:tr w:rsidR="005C2FFE" w:rsidRPr="005C2FFE" w14:paraId="2BF6E7A5" w14:textId="77777777" w:rsidTr="002950FA"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85D77" w14:textId="77777777" w:rsidR="005C2FFE" w:rsidRPr="005C2FFE" w:rsidRDefault="005C2FFE" w:rsidP="0029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65779" w14:textId="77777777" w:rsidR="005C2FFE" w:rsidRPr="005C2FFE" w:rsidRDefault="005C2FFE" w:rsidP="00295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6B477" w14:textId="77777777" w:rsidR="005C2FFE" w:rsidRPr="005C2FFE" w:rsidRDefault="005C2FFE" w:rsidP="00295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62EA5" w14:textId="77777777" w:rsidR="005C2FFE" w:rsidRPr="005C2FFE" w:rsidRDefault="005C2FFE" w:rsidP="00295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83BB2" w14:textId="77777777" w:rsidR="005C2FFE" w:rsidRPr="005C2FFE" w:rsidRDefault="005C2FFE" w:rsidP="00295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4</w:t>
            </w:r>
          </w:p>
        </w:tc>
      </w:tr>
      <w:tr w:rsidR="005C2FFE" w:rsidRPr="005C2FFE" w14:paraId="046FF546" w14:textId="77777777" w:rsidTr="002950FA"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15F76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80663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9D99C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E00C1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F9FBD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  <w:tr w:rsidR="005C2FFE" w:rsidRPr="005C2FFE" w14:paraId="001737B8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12936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6F1F4" w14:textId="77777777" w:rsidR="005C2FFE" w:rsidRPr="005C2FFE" w:rsidRDefault="005C2FFE" w:rsidP="0029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D08B7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41D9C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0CE4D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3D5E27CA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135DC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BEC40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324A5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18396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213CB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5C2FFE" w:rsidRPr="005C2FFE" w14:paraId="1AFD3903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95070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25%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FD3A5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73D8E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1378B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CA9DD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5C2FFE" w:rsidRPr="005C2FFE" w14:paraId="5215A620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0E4A1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FEBB4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20B91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295D6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B1C9D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5C2FFE" w:rsidRPr="005C2FFE" w14:paraId="6914BE2C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2F377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75%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2EDE7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D904F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5F4ED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1F3DA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</w:tr>
      <w:tr w:rsidR="005C2FFE" w:rsidRPr="005C2FFE" w14:paraId="0F50688E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07EDE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FDF2A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14A43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ADDC8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B1BA6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01</w:t>
            </w:r>
          </w:p>
        </w:tc>
      </w:tr>
      <w:tr w:rsidR="005C2FFE" w:rsidRPr="005C2FFE" w14:paraId="205B6390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7BA5F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59D7C" w14:textId="77777777" w:rsidR="005C2FFE" w:rsidRPr="005C2FFE" w:rsidRDefault="005C2FFE" w:rsidP="0029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7891F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43377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747D4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3E0691DC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75317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B9A02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013EB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90C5D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C3E80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e-005</w:t>
            </w:r>
          </w:p>
        </w:tc>
      </w:tr>
      <w:tr w:rsidR="005C2FFE" w:rsidRPr="005C2FFE" w14:paraId="6E1FE600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68B34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d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6FB0C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9B4D5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B0F12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162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DE827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162e-005</w:t>
            </w:r>
          </w:p>
        </w:tc>
      </w:tr>
      <w:tr w:rsidR="005C2FFE" w:rsidRPr="005C2FFE" w14:paraId="67A75459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772ED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d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rror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E1B6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FE75F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C02D9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628C8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e-005</w:t>
            </w:r>
          </w:p>
        </w:tc>
      </w:tr>
      <w:tr w:rsidR="005C2FFE" w:rsidRPr="005C2FFE" w14:paraId="6C9455E9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BD66A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D728D" w14:textId="77777777" w:rsidR="005C2FFE" w:rsidRPr="005C2FFE" w:rsidRDefault="005C2FFE" w:rsidP="0029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08775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94D45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651FE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071DC659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0C748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ower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9BD8B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6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953AA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6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B7641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.262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458C1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1.262e-005</w:t>
            </w:r>
          </w:p>
        </w:tc>
      </w:tr>
      <w:tr w:rsidR="005C2FFE" w:rsidRPr="005C2FFE" w14:paraId="00E8E661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EFCD5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pper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62935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7A814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7C83A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262e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9456C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262e-005</w:t>
            </w:r>
          </w:p>
        </w:tc>
      </w:tr>
      <w:tr w:rsidR="005C2FFE" w:rsidRPr="005C2FFE" w14:paraId="4CB128E7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AB5D0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DA43C" w14:textId="77777777" w:rsidR="005C2FFE" w:rsidRPr="005C2FFE" w:rsidRDefault="005C2FFE" w:rsidP="002950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2758F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4E5C9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02D27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2775F8D0" w14:textId="77777777" w:rsidTr="002950F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B09CC" w14:textId="77777777" w:rsidR="005C2FFE" w:rsidRPr="005C2FFE" w:rsidRDefault="005C2FFE" w:rsidP="002950F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an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3B5D1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3038A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BC58F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6E5AD" w14:textId="77777777" w:rsidR="005C2FFE" w:rsidRPr="005C2FFE" w:rsidRDefault="005C2FFE" w:rsidP="002950F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55</w:t>
            </w:r>
          </w:p>
        </w:tc>
      </w:tr>
    </w:tbl>
    <w:p w14:paraId="076D47CE" w14:textId="77777777" w:rsidR="005C2FFE" w:rsidRDefault="005C2FFE"/>
    <w:p w14:paraId="6209761C" w14:textId="6AB1E5F6" w:rsidR="00C25A83" w:rsidRDefault="00C25A83"/>
    <w:p w14:paraId="45D00F52" w14:textId="59E8876B" w:rsidR="003C718D" w:rsidRDefault="003C718D"/>
    <w:p w14:paraId="489FEA6A" w14:textId="77777777" w:rsidR="003C718D" w:rsidRDefault="003C718D"/>
    <w:p w14:paraId="2770E820" w14:textId="0B5DE2C7" w:rsidR="00C25A83" w:rsidRPr="00924C83" w:rsidRDefault="00C25A83">
      <w:pPr>
        <w:rPr>
          <w:b/>
          <w:bCs/>
        </w:rPr>
      </w:pPr>
      <w:r w:rsidRPr="00924C83">
        <w:rPr>
          <w:b/>
          <w:bCs/>
        </w:rPr>
        <w:lastRenderedPageBreak/>
        <w:t>TORQUE AND DETORQUE CRUDE DATA</w:t>
      </w:r>
    </w:p>
    <w:p w14:paraId="2BD19A60" w14:textId="231C238D" w:rsidR="00C25A83" w:rsidRDefault="00C25A83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23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</w:tblGrid>
      <w:tr w:rsidR="00C25A83" w:rsidRPr="00C25A83" w14:paraId="21ABEF9F" w14:textId="77777777" w:rsidTr="00C25A83"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05F78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B5657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T</w:t>
            </w:r>
          </w:p>
        </w:tc>
      </w:tr>
      <w:tr w:rsidR="00C25A83" w:rsidRPr="00C25A83" w14:paraId="36470A8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45A1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0E81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9BF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1066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ED6C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1C5A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8E7E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50D8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6313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A039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862B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FDC6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8022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8B4F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262B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2905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C2A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450B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995E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9CBA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1</w:t>
            </w:r>
          </w:p>
        </w:tc>
      </w:tr>
      <w:tr w:rsidR="00C25A83" w:rsidRPr="00C25A83" w14:paraId="4381495C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AD73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F6FD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14AB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B30C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A4EC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C188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4F74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9C7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5FE0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F99E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1003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17BF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DB1F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0EE2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E1CF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95FA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69D0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2BA7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8EF9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BD40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</w:tr>
      <w:tr w:rsidR="00C25A83" w:rsidRPr="00C25A83" w14:paraId="5DD53060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8393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706C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C1BC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22AB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E43C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B7FE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609B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ED09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55CB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3B2B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C4AF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56F0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226D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87C7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AC45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ABD1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49E0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0473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EC4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AB9C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</w:t>
            </w:r>
          </w:p>
        </w:tc>
      </w:tr>
      <w:tr w:rsidR="00C25A83" w:rsidRPr="00C25A83" w14:paraId="25951CE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DB81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CA67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C22F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531F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BD13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4F83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2AD9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A7DC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1CA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D243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2000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80E6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D0A4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08B4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D01A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661F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89D4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6FCF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29A5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6FD6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6</w:t>
            </w:r>
          </w:p>
        </w:tc>
      </w:tr>
    </w:tbl>
    <w:p w14:paraId="098CA76D" w14:textId="7981E736" w:rsidR="00C25A83" w:rsidRDefault="00C25A83"/>
    <w:p w14:paraId="078FEE5E" w14:textId="37B8476B" w:rsidR="005C2FFE" w:rsidRDefault="005C2FFE"/>
    <w:p w14:paraId="3398A159" w14:textId="77777777" w:rsidR="005C2FFE" w:rsidRDefault="005C2FFE"/>
    <w:p w14:paraId="10FF8E05" w14:textId="39C520A2" w:rsidR="00C25A83" w:rsidRPr="00924C83" w:rsidRDefault="00C25A83">
      <w:pPr>
        <w:rPr>
          <w:b/>
          <w:bCs/>
          <w:lang w:val="en-US"/>
        </w:rPr>
      </w:pPr>
      <w:r w:rsidRPr="00924C83">
        <w:rPr>
          <w:b/>
          <w:bCs/>
          <w:lang w:val="en-US"/>
        </w:rPr>
        <w:t>NORMALITY TEST TORQUE AND DETORQUE</w:t>
      </w:r>
    </w:p>
    <w:p w14:paraId="5A81ADE2" w14:textId="0172A622" w:rsidR="00C25A83" w:rsidRDefault="00C25A83">
      <w:pPr>
        <w:rPr>
          <w:lang w:val="en-US"/>
        </w:rPr>
      </w:pPr>
    </w:p>
    <w:p w14:paraId="265C0ED1" w14:textId="77777777" w:rsidR="005C2FFE" w:rsidRDefault="005C2FFE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7"/>
        <w:gridCol w:w="686"/>
        <w:gridCol w:w="686"/>
        <w:gridCol w:w="686"/>
        <w:gridCol w:w="686"/>
        <w:gridCol w:w="686"/>
        <w:gridCol w:w="581"/>
        <w:gridCol w:w="686"/>
        <w:gridCol w:w="581"/>
      </w:tblGrid>
      <w:tr w:rsidR="00C25A83" w:rsidRPr="00C25A83" w14:paraId="05DB6DD6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612E2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F6AA1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A6600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7DABA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EEB68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9ECD2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</w:t>
            </w:r>
            <w:proofErr w:type="gram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EE777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</w:t>
            </w:r>
            <w:proofErr w:type="gram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29C64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</w:t>
            </w:r>
            <w:proofErr w:type="gram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69DAA" w14:textId="77777777" w:rsidR="00C25A83" w:rsidRPr="00C25A83" w:rsidRDefault="00C25A83" w:rsidP="00C25A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</w:t>
            </w:r>
            <w:proofErr w:type="gram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a</w:t>
            </w:r>
            <w:proofErr w:type="gramEnd"/>
          </w:p>
        </w:tc>
      </w:tr>
      <w:tr w:rsidR="00C25A83" w:rsidRPr="00C25A83" w14:paraId="0E7B7802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14D8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758D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8A13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DF57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F272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D06B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7594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88E2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218B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  <w:tr w:rsidR="00C25A83" w:rsidRPr="00C25A83" w14:paraId="7CC5DEEB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78F8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96390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D766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37D1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2E65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BBC0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8136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D5A9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93C9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5D988A74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5CAEA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6626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ACD4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138C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B7E3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6A52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9BAF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6061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BBC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8</w:t>
            </w:r>
          </w:p>
        </w:tc>
      </w:tr>
      <w:tr w:rsidR="00C25A83" w:rsidRPr="00C25A83" w14:paraId="7B89EBAC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45BF5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25%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89B5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C7AE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3B40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E65A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B43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3DE0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9495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EB10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13</w:t>
            </w:r>
          </w:p>
        </w:tc>
      </w:tr>
      <w:tr w:rsidR="00C25A83" w:rsidRPr="00C25A83" w14:paraId="1FC13BE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32409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A658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5DA6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8DD5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01B5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6809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4D5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5BB9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AA5A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7</w:t>
            </w:r>
          </w:p>
        </w:tc>
      </w:tr>
      <w:tr w:rsidR="00C25A83" w:rsidRPr="00C25A83" w14:paraId="0B4BFC42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2DC29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75%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4FE4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C3E3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B9C0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D562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E735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B259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E2E8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BE9F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5</w:t>
            </w:r>
          </w:p>
        </w:tc>
      </w:tr>
      <w:tr w:rsidR="00C25A83" w:rsidRPr="00C25A83" w14:paraId="77F9F6C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91AC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479D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20BC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AF51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9296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546A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45B6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30CA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9504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3</w:t>
            </w:r>
          </w:p>
        </w:tc>
      </w:tr>
      <w:tr w:rsidR="00C25A83" w:rsidRPr="00C25A83" w14:paraId="55A6886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C3C1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9AFBE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7FC1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FDA8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009E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96D4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27F7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0819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8991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3DFCCDA9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CEC2E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D831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AF63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4E5F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7F4D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81B4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BE18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7538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D36D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51</w:t>
            </w:r>
          </w:p>
        </w:tc>
      </w:tr>
      <w:tr w:rsidR="00C25A83" w:rsidRPr="00C25A83" w14:paraId="3AE1FA92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AAF27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d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E2E1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A96F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EA2E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C469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D046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567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5C1A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3FE5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7264</w:t>
            </w:r>
          </w:p>
        </w:tc>
      </w:tr>
      <w:tr w:rsidR="00C25A83" w:rsidRPr="00C25A83" w14:paraId="7F8B79A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6834A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d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rro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775F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5548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8AA0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02A2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E294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2867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CB4B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D4FC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297</w:t>
            </w:r>
          </w:p>
        </w:tc>
      </w:tr>
      <w:tr w:rsidR="00C25A83" w:rsidRPr="00C25A83" w14:paraId="1E4AEEED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8255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D38B9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5DAF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CF8D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306C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8D73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6272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92E3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F5B3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3239FADD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CB88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ow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95% CI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F5F3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3C05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6351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EFC9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CC26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C022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B663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E045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99</w:t>
            </w:r>
          </w:p>
        </w:tc>
      </w:tr>
      <w:tr w:rsidR="00C25A83" w:rsidRPr="00C25A83" w14:paraId="0E517456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9C806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pp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95% CI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B82E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A4B3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4284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A784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4E3A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E86C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55A5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6CBB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03</w:t>
            </w:r>
          </w:p>
        </w:tc>
      </w:tr>
      <w:tr w:rsidR="00C25A83" w:rsidRPr="00C25A83" w14:paraId="7F2CF679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8C6B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BE1D3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32DD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2C1A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B61F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9C26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2DCE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25A4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DF1A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1C3C345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8797D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9A23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1619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A960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999C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D32F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93F7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49D3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0DAF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5.1</w:t>
            </w:r>
          </w:p>
        </w:tc>
      </w:tr>
      <w:tr w:rsidR="00C25A83" w:rsidRPr="00C25A83" w14:paraId="7A8F43F3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0601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4446E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1E82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4293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DDEE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DE99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60D7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F1AA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EF1C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3D01FC73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EB27E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apiro-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ilk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rmality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774C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76B2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7DC5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CCF8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1F9F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F014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0A90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1602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71FAE7D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EAA9C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3EC8D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6BAC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96C0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1C6F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AF90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1433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C402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5708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8558</w:t>
            </w:r>
          </w:p>
        </w:tc>
      </w:tr>
      <w:tr w:rsidR="00C25A83" w:rsidRPr="00C25A83" w14:paraId="349BB52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E476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52755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2D29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5446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E8FB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D41D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2C7F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D3A4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2560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80</w:t>
            </w:r>
          </w:p>
        </w:tc>
      </w:tr>
      <w:tr w:rsidR="00C25A83" w:rsidRPr="00C25A83" w14:paraId="26D2EBBD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11B6A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ssed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rmality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alpha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59C94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4C94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9CD9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18AF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D606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72E9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478E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E37E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</w:tr>
      <w:tr w:rsidR="00C25A83" w:rsidRPr="00C25A83" w14:paraId="610AFD56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A773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B8239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F7C0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50E2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CB53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046D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B3DE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210B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93CB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</w:tr>
      <w:tr w:rsidR="00C25A83" w:rsidRPr="00C25A83" w14:paraId="051930D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5C9B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987BE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9587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3C24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0A04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12A5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1488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9555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BB7D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4DECF0AE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276C0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KS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rmality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27FC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C37C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4A25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49D4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3679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9024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997D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2ED7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323A61DC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A261F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KS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is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51DB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301D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ADD8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1CCB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6D98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2E19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3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5FCE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424F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493</w:t>
            </w:r>
          </w:p>
        </w:tc>
      </w:tr>
      <w:tr w:rsidR="00C25A83" w:rsidRPr="00C25A83" w14:paraId="6668C4B8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F7D6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8881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9887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3FF5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861F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3DA2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53A0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FF4F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45F4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784</w:t>
            </w:r>
          </w:p>
        </w:tc>
      </w:tr>
      <w:tr w:rsidR="00C25A83" w:rsidRPr="00C25A83" w14:paraId="4A1A0EE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A614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ssed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rmality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alpha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321E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9B16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7A5B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C591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2561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E8E6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A90A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D866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</w:tr>
      <w:tr w:rsidR="00C25A83" w:rsidRPr="00C25A83" w14:paraId="315DBB5E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BC7C8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C1F2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39FF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922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0EB8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8FEA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E074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970F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0064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</w:tr>
    </w:tbl>
    <w:p w14:paraId="4AFCB24A" w14:textId="77777777" w:rsidR="00C25A83" w:rsidRPr="00C25A83" w:rsidRDefault="00C25A83">
      <w:pPr>
        <w:rPr>
          <w:lang w:val="en-US"/>
        </w:rPr>
      </w:pPr>
    </w:p>
    <w:p w14:paraId="030F2765" w14:textId="2E3B144E" w:rsidR="00C25A83" w:rsidRDefault="00C25A83">
      <w:pPr>
        <w:rPr>
          <w:lang w:val="en-US"/>
        </w:rPr>
      </w:pPr>
    </w:p>
    <w:p w14:paraId="2B86B826" w14:textId="6A534C0A" w:rsidR="00924C83" w:rsidRDefault="00924C83">
      <w:pPr>
        <w:rPr>
          <w:lang w:val="en-US"/>
        </w:rPr>
      </w:pPr>
    </w:p>
    <w:p w14:paraId="18990B5B" w14:textId="42554EDE" w:rsidR="00924C83" w:rsidRDefault="00924C83">
      <w:pPr>
        <w:rPr>
          <w:lang w:val="en-US"/>
        </w:rPr>
      </w:pPr>
    </w:p>
    <w:p w14:paraId="5DBF65F3" w14:textId="12B70A2D" w:rsidR="00924C83" w:rsidRDefault="00924C83">
      <w:pPr>
        <w:rPr>
          <w:lang w:val="en-US"/>
        </w:rPr>
      </w:pPr>
    </w:p>
    <w:p w14:paraId="130E0D3C" w14:textId="1D1E62B5" w:rsidR="00924C83" w:rsidRDefault="00924C83">
      <w:pPr>
        <w:rPr>
          <w:lang w:val="en-US"/>
        </w:rPr>
      </w:pPr>
    </w:p>
    <w:p w14:paraId="31BD7E2A" w14:textId="4D9DE4E1" w:rsidR="00924C83" w:rsidRDefault="00924C83">
      <w:pPr>
        <w:rPr>
          <w:lang w:val="en-US"/>
        </w:rPr>
      </w:pPr>
    </w:p>
    <w:p w14:paraId="3D625A7D" w14:textId="01364395" w:rsidR="00924C83" w:rsidRDefault="00924C83">
      <w:pPr>
        <w:rPr>
          <w:lang w:val="en-US"/>
        </w:rPr>
      </w:pPr>
    </w:p>
    <w:p w14:paraId="19CB5A43" w14:textId="77777777" w:rsidR="00924C83" w:rsidRDefault="00924C83">
      <w:pPr>
        <w:rPr>
          <w:lang w:val="en-US"/>
        </w:rPr>
      </w:pPr>
    </w:p>
    <w:p w14:paraId="09616F83" w14:textId="1A8C38A0" w:rsidR="00C25A83" w:rsidRPr="00924C83" w:rsidRDefault="00C25A83">
      <w:pPr>
        <w:rPr>
          <w:b/>
          <w:bCs/>
          <w:lang w:val="en-US"/>
        </w:rPr>
      </w:pPr>
      <w:r w:rsidRPr="00924C83">
        <w:rPr>
          <w:b/>
          <w:bCs/>
          <w:lang w:val="en-US"/>
        </w:rPr>
        <w:lastRenderedPageBreak/>
        <w:t>TWO-WAY ANOVA TORQUE AND DETORQUE</w:t>
      </w:r>
    </w:p>
    <w:p w14:paraId="1F94CC47" w14:textId="1065023B" w:rsidR="00C25A83" w:rsidRDefault="00C25A83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6"/>
        <w:gridCol w:w="1663"/>
        <w:gridCol w:w="628"/>
        <w:gridCol w:w="1298"/>
        <w:gridCol w:w="1202"/>
        <w:gridCol w:w="737"/>
      </w:tblGrid>
      <w:tr w:rsidR="00C25A83" w:rsidRPr="00C25A83" w14:paraId="65C4230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2D6F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bl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alyz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CF36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 e</w:t>
            </w:r>
            <w:proofErr w:type="gram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3A3E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449D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24E8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B16B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251A5DC0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FCF2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EE2E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D25B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CB08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C023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E623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38F06527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B6810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wo-way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RM 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41B6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tching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: Both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D414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DED0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9F94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D28B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18CBD51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54D20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CBB2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4FB8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1FF2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71D5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E659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4777960E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A32E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FFBE6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F659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862A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DD85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7CF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1152F9C6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46E0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ourc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r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CEAC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%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total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r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90E3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3607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8CB8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gnificant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52ED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C25A83" w:rsidRPr="00C25A83" w14:paraId="082953FF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4EA96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ow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8452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28A2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B5DA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494D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E55A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C25A83" w:rsidRPr="00C25A83" w14:paraId="64B79B9B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80D1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lumn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A1E3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50F8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24E3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F847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8FBF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C25A83" w:rsidRPr="00C25A83" w14:paraId="0DFE5033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977D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Interaction: Row Factor x 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6D6C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A9DA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0130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7905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969D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C25A83" w:rsidRPr="00C25A83" w14:paraId="0AA3AF16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76800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Interaction: Row Factor x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DC00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CF2C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BCB5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5724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E9A5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23E5052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08A4D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Interaction: Column Factor x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6855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70F0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7B1D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E777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9314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4D1A904C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298A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bjec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649E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F097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A606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0871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C328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0BE8353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EA31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40113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A0D9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7617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2303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0E46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33F6F46D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D5B7C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ANOVA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B973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4D36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FCA2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AEDA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 (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Fn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Fd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BA49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</w:p>
        </w:tc>
      </w:tr>
      <w:tr w:rsidR="00C25A83" w:rsidRPr="00C25A83" w14:paraId="66FDF6B8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BC7D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ow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DB56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522C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34D8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156AE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 (3, 27) = 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744F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&lt;0.0001</w:t>
            </w:r>
          </w:p>
        </w:tc>
      </w:tr>
      <w:tr w:rsidR="00C25A83" w:rsidRPr="00C25A83" w14:paraId="0C531293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EF11F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lumn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50AE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0153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9A10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3C4D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 (1, 9) = 9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4300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&lt;0.0001</w:t>
            </w:r>
          </w:p>
        </w:tc>
      </w:tr>
      <w:tr w:rsidR="00C25A83" w:rsidRPr="00C25A83" w14:paraId="1D0711E9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C5450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Interaction: Row Factor x Colum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B62C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8F40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5E5C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C5F6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 (3, 27) = 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4CC1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&lt;0.0001</w:t>
            </w:r>
          </w:p>
        </w:tc>
      </w:tr>
      <w:tr w:rsidR="00C25A83" w:rsidRPr="00C25A83" w14:paraId="6E4F1E5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6D2EA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Interaction: Row Factor x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6287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BEFD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D004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7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11A63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DF2F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7085A6B4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BA7F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Interaction: Column Factor x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705E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9FC54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2101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EFEB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EA89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27532397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93409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bjec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E25CB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CC57F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1706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2F6E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654E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09DCEF2C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9284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A1BA2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2DD69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4CA87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7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7E8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4C096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14:paraId="0E135C71" w14:textId="17CE07B6" w:rsidR="00C25A83" w:rsidRDefault="00C25A83">
      <w:pPr>
        <w:rPr>
          <w:lang w:val="en-US"/>
        </w:rPr>
      </w:pPr>
    </w:p>
    <w:p w14:paraId="560A8E7C" w14:textId="7BD012B1" w:rsidR="00C25A83" w:rsidRDefault="00C25A83">
      <w:pPr>
        <w:rPr>
          <w:lang w:val="en-US"/>
        </w:rPr>
      </w:pPr>
    </w:p>
    <w:tbl>
      <w:tblPr>
        <w:tblW w:w="6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0"/>
        <w:gridCol w:w="2160"/>
      </w:tblGrid>
      <w:tr w:rsidR="00C25A83" w:rsidRPr="00C25A83" w14:paraId="77BA5CA6" w14:textId="77777777" w:rsidTr="00C25A83"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CAE1A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bl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alyzed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00B9D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 e</w:t>
            </w:r>
            <w:proofErr w:type="gram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DT normalidade</w:t>
            </w:r>
          </w:p>
        </w:tc>
      </w:tr>
      <w:tr w:rsidR="00C25A83" w:rsidRPr="00C25A83" w14:paraId="3F898221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14B9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E6A86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7470F5D8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1F199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uskal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Wallis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E4A9A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C25A83" w:rsidRPr="00C25A83" w14:paraId="6719C34A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4621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3171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</w:tr>
      <w:tr w:rsidR="00C25A83" w:rsidRPr="00C25A83" w14:paraId="5F4C0B9D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5EA56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Exact or approximate P value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BDA2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pproximate</w:t>
            </w:r>
            <w:proofErr w:type="spellEnd"/>
          </w:p>
        </w:tc>
      </w:tr>
      <w:tr w:rsidR="00C25A83" w:rsidRPr="00C25A83" w14:paraId="03D2DFF2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667F8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P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F5815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</w:tr>
      <w:tr w:rsidR="00C25A83" w:rsidRPr="00C25A83" w14:paraId="46EF7146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5F0E0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Do the medians vary </w:t>
            </w:r>
            <w:proofErr w:type="spellStart"/>
            <w:proofErr w:type="gramStart"/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signi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.</w:t>
            </w:r>
            <w:proofErr w:type="gramEnd"/>
            <w:r w:rsidRPr="00C25A83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 xml:space="preserve"> </w:t>
            </w: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(P &lt; 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6906C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</w:tr>
      <w:tr w:rsidR="00C25A83" w:rsidRPr="00C25A83" w14:paraId="2E630277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975CD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rou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91E7A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</w:t>
            </w:r>
          </w:p>
        </w:tc>
      </w:tr>
      <w:tr w:rsidR="00C25A83" w:rsidRPr="00C25A83" w14:paraId="479F9CFE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26866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uskal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-Wallis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BCA6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1.46</w:t>
            </w:r>
          </w:p>
        </w:tc>
      </w:tr>
      <w:tr w:rsidR="00C25A83" w:rsidRPr="00C25A83" w14:paraId="09441884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68720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AC212" w14:textId="77777777" w:rsidR="00C25A83" w:rsidRPr="00C25A83" w:rsidRDefault="00C25A83" w:rsidP="00C25A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25A83" w:rsidRPr="00C25A83" w14:paraId="03DA5E7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D29B1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Data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52572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C25A83" w:rsidRPr="00C25A83" w14:paraId="170F6015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67263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reatments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lumns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F2F88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</w:t>
            </w:r>
          </w:p>
        </w:tc>
      </w:tr>
      <w:tr w:rsidR="00C25A83" w:rsidRPr="00C25A83" w14:paraId="417A8B17" w14:textId="77777777" w:rsidTr="00C25A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5B9C7" w14:textId="77777777" w:rsidR="00C25A83" w:rsidRPr="00C25A83" w:rsidRDefault="00C25A83" w:rsidP="00C25A8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s</w:t>
            </w:r>
            <w:proofErr w:type="spellEnd"/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(tot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4F151" w14:textId="77777777" w:rsidR="00C25A83" w:rsidRPr="00C25A83" w:rsidRDefault="00C25A83" w:rsidP="00C25A8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C25A83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</w:t>
            </w:r>
          </w:p>
        </w:tc>
      </w:tr>
    </w:tbl>
    <w:p w14:paraId="786A1AD7" w14:textId="6C2B1620" w:rsidR="00C25A83" w:rsidRDefault="00C25A83">
      <w:pPr>
        <w:rPr>
          <w:lang w:val="en-US"/>
        </w:rPr>
      </w:pPr>
    </w:p>
    <w:p w14:paraId="262A451A" w14:textId="1536C2F5" w:rsidR="00C25A83" w:rsidRDefault="00C25A83">
      <w:pPr>
        <w:rPr>
          <w:lang w:val="en-US"/>
        </w:rPr>
      </w:pPr>
    </w:p>
    <w:p w14:paraId="70E1DD0F" w14:textId="2952797C" w:rsidR="00C25A83" w:rsidRDefault="00C25A83">
      <w:pPr>
        <w:rPr>
          <w:lang w:val="en-US"/>
        </w:rPr>
      </w:pPr>
    </w:p>
    <w:p w14:paraId="5C0B516A" w14:textId="393F3D04" w:rsidR="00924C83" w:rsidRDefault="00924C83">
      <w:pPr>
        <w:rPr>
          <w:lang w:val="en-US"/>
        </w:rPr>
      </w:pPr>
    </w:p>
    <w:p w14:paraId="4A149B05" w14:textId="138BDD1F" w:rsidR="00924C83" w:rsidRDefault="00924C83">
      <w:pPr>
        <w:rPr>
          <w:lang w:val="en-US"/>
        </w:rPr>
      </w:pPr>
    </w:p>
    <w:p w14:paraId="77AE9A9E" w14:textId="006E8D9F" w:rsidR="00924C83" w:rsidRDefault="00924C83">
      <w:pPr>
        <w:rPr>
          <w:lang w:val="en-US"/>
        </w:rPr>
      </w:pPr>
    </w:p>
    <w:p w14:paraId="2C3BC7BB" w14:textId="77777777" w:rsidR="00924C83" w:rsidRDefault="00924C83">
      <w:pPr>
        <w:rPr>
          <w:lang w:val="en-US"/>
        </w:rPr>
      </w:pPr>
    </w:p>
    <w:p w14:paraId="7669CD58" w14:textId="53F7A5CC" w:rsidR="00C25A83" w:rsidRDefault="00C25A83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1"/>
        <w:gridCol w:w="1221"/>
        <w:gridCol w:w="961"/>
        <w:gridCol w:w="801"/>
        <w:gridCol w:w="1411"/>
        <w:gridCol w:w="360"/>
      </w:tblGrid>
      <w:tr w:rsidR="005C2FFE" w:rsidRPr="005C2FFE" w14:paraId="48EA94D6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04BBD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Number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amil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6673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23068C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EE09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B798C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29E2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095C43F1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CBF04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Number of comparisons per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8DE2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F9F5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09B4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1FF6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11CD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4584FA2E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7343E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BF12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E918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28CC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FEE8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FC13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345E882A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E995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C93C4" w14:textId="77777777" w:rsidR="005C2FFE" w:rsidRPr="005C2FFE" w:rsidRDefault="005C2FFE" w:rsidP="005C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D89C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BDE1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37AF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1E79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023B2BA4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A73D9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unn's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ultiple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mparisons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B155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ank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iff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E655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gnificant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2F0C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B0BC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djusted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P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EDDA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</w:tr>
      <w:tr w:rsidR="005C2FFE" w:rsidRPr="005C2FFE" w14:paraId="52E50D48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5D45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11749" w14:textId="77777777" w:rsidR="005C2FFE" w:rsidRPr="005C2FFE" w:rsidRDefault="005C2FFE" w:rsidP="005C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6FCA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8325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F4A7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029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02CB2076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B665D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2C42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B886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D6DE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EFD0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CFC6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-B</w:t>
            </w:r>
          </w:p>
        </w:tc>
      </w:tr>
      <w:tr w:rsidR="005C2FFE" w:rsidRPr="005C2FFE" w14:paraId="2537C0CD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8EEB6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A9D8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A139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F6AA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AF20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4492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-C</w:t>
            </w:r>
          </w:p>
        </w:tc>
      </w:tr>
      <w:tr w:rsidR="005C2FFE" w:rsidRPr="005C2FFE" w14:paraId="7A0C8427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C4B91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BE46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5038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524E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5FAC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3637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-D</w:t>
            </w:r>
          </w:p>
        </w:tc>
      </w:tr>
      <w:tr w:rsidR="005C2FFE" w:rsidRPr="005C2FFE" w14:paraId="7F26BA8D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6D2E4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54A7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6CF0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664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CD19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138A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-E</w:t>
            </w:r>
          </w:p>
        </w:tc>
      </w:tr>
      <w:tr w:rsidR="005C2FFE" w:rsidRPr="005C2FFE" w14:paraId="4A561F21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F9E4C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892D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5212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5F57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5B7E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D208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-F</w:t>
            </w:r>
          </w:p>
        </w:tc>
      </w:tr>
      <w:tr w:rsidR="005C2FFE" w:rsidRPr="005C2FFE" w14:paraId="4D9D96FB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51C63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EF54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4938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CDA7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4FB9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3AD5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-G</w:t>
            </w:r>
          </w:p>
        </w:tc>
      </w:tr>
      <w:tr w:rsidR="005C2FFE" w:rsidRPr="005C2FFE" w14:paraId="456FD2F2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5F3C0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4DB0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547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8614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8755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9C24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-H</w:t>
            </w:r>
          </w:p>
        </w:tc>
      </w:tr>
      <w:tr w:rsidR="005C2FFE" w:rsidRPr="005C2FFE" w14:paraId="45AF9D9E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C78FC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 vs. 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A4B0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DA34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D190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5292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7DB2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-C</w:t>
            </w:r>
          </w:p>
        </w:tc>
      </w:tr>
      <w:tr w:rsidR="005C2FFE" w:rsidRPr="005C2FFE" w14:paraId="67AFDCE4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E9B8C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 vs.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2524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C4B5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2E34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60E1C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8108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-D</w:t>
            </w:r>
          </w:p>
        </w:tc>
      </w:tr>
      <w:tr w:rsidR="005C2FFE" w:rsidRPr="005C2FFE" w14:paraId="484AB774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A17B4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C4CC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B2A5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42B9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90D7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7086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-E</w:t>
            </w:r>
          </w:p>
        </w:tc>
      </w:tr>
      <w:tr w:rsidR="005C2FFE" w:rsidRPr="005C2FFE" w14:paraId="5F7132E1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CBB06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FC5D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6DD0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AD17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21CB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38C1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-F</w:t>
            </w:r>
          </w:p>
        </w:tc>
      </w:tr>
      <w:tr w:rsidR="005C2FFE" w:rsidRPr="005C2FFE" w14:paraId="0D3B6145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9BF40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AC81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B5CB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0DF6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8379C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A1B6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-G</w:t>
            </w:r>
          </w:p>
        </w:tc>
      </w:tr>
      <w:tr w:rsidR="005C2FFE" w:rsidRPr="005C2FFE" w14:paraId="0D5BE25F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F55C7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A989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CEF3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2BFE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95C2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156C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-H</w:t>
            </w:r>
          </w:p>
        </w:tc>
      </w:tr>
      <w:tr w:rsidR="005C2FFE" w:rsidRPr="005C2FFE" w14:paraId="6982BE6F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81F92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 vs. 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DB5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E4E0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44FF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B8B8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4454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-D</w:t>
            </w:r>
          </w:p>
        </w:tc>
      </w:tr>
      <w:tr w:rsidR="005C2FFE" w:rsidRPr="005C2FFE" w14:paraId="1E1BE412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09C16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0EA2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4E00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2FCA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36E8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4256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-E</w:t>
            </w:r>
          </w:p>
        </w:tc>
      </w:tr>
      <w:tr w:rsidR="005C2FFE" w:rsidRPr="005C2FFE" w14:paraId="2FDBBDEA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93F7C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553B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8400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5C7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1B1E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2AEE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-F</w:t>
            </w:r>
          </w:p>
        </w:tc>
      </w:tr>
      <w:tr w:rsidR="005C2FFE" w:rsidRPr="005C2FFE" w14:paraId="44A81577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17B1F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D282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B575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43EC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4B21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0F1C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-G</w:t>
            </w:r>
          </w:p>
        </w:tc>
      </w:tr>
      <w:tr w:rsidR="005C2FFE" w:rsidRPr="005C2FFE" w14:paraId="5DDC8B09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C5C94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9E9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9C8D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A0DA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BD3E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D435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-H</w:t>
            </w:r>
          </w:p>
        </w:tc>
      </w:tr>
      <w:tr w:rsidR="005C2FFE" w:rsidRPr="005C2FFE" w14:paraId="6A3208D1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EC7FC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4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B081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1D91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1D11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F771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85A0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-E</w:t>
            </w:r>
          </w:p>
        </w:tc>
      </w:tr>
      <w:tr w:rsidR="005C2FFE" w:rsidRPr="005C2FFE" w14:paraId="35112B0F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93110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4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C054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4810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63DB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A3F1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241C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-F</w:t>
            </w:r>
          </w:p>
        </w:tc>
      </w:tr>
      <w:tr w:rsidR="005C2FFE" w:rsidRPr="005C2FFE" w14:paraId="6AD98627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D9CC9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4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4D00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D132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58A8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F329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44F0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-G</w:t>
            </w:r>
          </w:p>
        </w:tc>
      </w:tr>
      <w:tr w:rsidR="005C2FFE" w:rsidRPr="005C2FFE" w14:paraId="72550B43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C7D9B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4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B6B7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68AF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F3F8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46D7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939A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-H</w:t>
            </w:r>
          </w:p>
        </w:tc>
      </w:tr>
      <w:tr w:rsidR="005C2FFE" w:rsidRPr="005C2FFE" w14:paraId="75CBF8E3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DFC81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.a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CC1B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190E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0E9E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AF44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91C3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-F</w:t>
            </w:r>
          </w:p>
        </w:tc>
      </w:tr>
      <w:tr w:rsidR="005C2FFE" w:rsidRPr="005C2FFE" w14:paraId="73309657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8224A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.a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8343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913A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4B5E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43C6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D5C0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-G</w:t>
            </w:r>
          </w:p>
        </w:tc>
      </w:tr>
      <w:tr w:rsidR="005C2FFE" w:rsidRPr="005C2FFE" w14:paraId="486C99FD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47620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.a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4807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1431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714A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13CD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6DD1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-H</w:t>
            </w:r>
          </w:p>
        </w:tc>
      </w:tr>
      <w:tr w:rsidR="005C2FFE" w:rsidRPr="005C2FFE" w14:paraId="2BCE1396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C6890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.a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4142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5428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7122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F864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0440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-G</w:t>
            </w:r>
          </w:p>
        </w:tc>
      </w:tr>
      <w:tr w:rsidR="005C2FFE" w:rsidRPr="005C2FFE" w14:paraId="1EAB34FD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23BEF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.a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1FC8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132B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44DF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F8CE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DCFD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-H</w:t>
            </w:r>
          </w:p>
        </w:tc>
      </w:tr>
      <w:tr w:rsidR="005C2FFE" w:rsidRPr="005C2FFE" w14:paraId="7F38A2A2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C8522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.a vs. 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C3E2C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9E92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1C4AC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2D5F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782F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-H</w:t>
            </w:r>
          </w:p>
        </w:tc>
      </w:tr>
    </w:tbl>
    <w:p w14:paraId="5EA074A0" w14:textId="77777777" w:rsidR="00C25A83" w:rsidRDefault="00C25A83">
      <w:pPr>
        <w:rPr>
          <w:lang w:val="en-US"/>
        </w:rPr>
      </w:pPr>
    </w:p>
    <w:p w14:paraId="0F83A1EA" w14:textId="3AC41DAF" w:rsidR="00C25A83" w:rsidRDefault="00C25A83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1"/>
        <w:gridCol w:w="271"/>
        <w:gridCol w:w="271"/>
        <w:gridCol w:w="271"/>
        <w:gridCol w:w="271"/>
        <w:gridCol w:w="681"/>
        <w:gridCol w:w="581"/>
        <w:gridCol w:w="481"/>
        <w:gridCol w:w="581"/>
      </w:tblGrid>
      <w:tr w:rsidR="005C2FFE" w:rsidRPr="005C2FFE" w14:paraId="73DB18C9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71D05" w14:textId="77777777" w:rsidR="005C2FFE" w:rsidRPr="005C2FFE" w:rsidRDefault="005C2FFE" w:rsidP="005C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12B1E" w14:textId="77777777" w:rsidR="005C2FFE" w:rsidRPr="005C2FFE" w:rsidRDefault="005C2FFE" w:rsidP="005C2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02A16" w14:textId="77777777" w:rsidR="005C2FFE" w:rsidRPr="005C2FFE" w:rsidRDefault="005C2FFE" w:rsidP="005C2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B8881" w14:textId="77777777" w:rsidR="005C2FFE" w:rsidRPr="005C2FFE" w:rsidRDefault="005C2FFE" w:rsidP="005C2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06FAB" w14:textId="77777777" w:rsidR="005C2FFE" w:rsidRPr="005C2FFE" w:rsidRDefault="005C2FFE" w:rsidP="005C2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8AC71" w14:textId="77777777" w:rsidR="005C2FFE" w:rsidRPr="005C2FFE" w:rsidRDefault="005C2FFE" w:rsidP="005C2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C4EAA" w14:textId="77777777" w:rsidR="005C2FFE" w:rsidRPr="005C2FFE" w:rsidRDefault="005C2FFE" w:rsidP="005C2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2B8BC" w14:textId="77777777" w:rsidR="005C2FFE" w:rsidRPr="005C2FFE" w:rsidRDefault="005C2FFE" w:rsidP="005C2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.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5CA34" w14:textId="77777777" w:rsidR="005C2FFE" w:rsidRPr="005C2FFE" w:rsidRDefault="005C2FFE" w:rsidP="005C2F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</w:t>
            </w:r>
            <w:proofErr w:type="gram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.a</w:t>
            </w:r>
            <w:proofErr w:type="gramEnd"/>
          </w:p>
        </w:tc>
      </w:tr>
      <w:tr w:rsidR="005C2FFE" w:rsidRPr="005C2FFE" w14:paraId="6AC1BF1F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2C670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mber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lu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3946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1D5F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B345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3908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C30E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C1D8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58C3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574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</w:t>
            </w:r>
          </w:p>
        </w:tc>
      </w:tr>
      <w:tr w:rsidR="005C2FFE" w:rsidRPr="005C2FFE" w14:paraId="1E1996CD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DF12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9971F" w14:textId="77777777" w:rsidR="005C2FFE" w:rsidRPr="005C2FFE" w:rsidRDefault="005C2FFE" w:rsidP="005C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7695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FEED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B751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7E74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01BD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8851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6543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66057AB4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B01A0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A381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6591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5A56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7EBB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9956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581C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0CF0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3A1D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.8</w:t>
            </w:r>
          </w:p>
        </w:tc>
      </w:tr>
      <w:tr w:rsidR="005C2FFE" w:rsidRPr="005C2FFE" w14:paraId="494E6630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144A9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25%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3F3E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04C4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AAFC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5844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FCFA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D7D2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6177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EAD6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13</w:t>
            </w:r>
          </w:p>
        </w:tc>
      </w:tr>
      <w:tr w:rsidR="005C2FFE" w:rsidRPr="005C2FFE" w14:paraId="3AC57F8A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31441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CF32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819F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8348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4E4A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5D0F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D45F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269E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593D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7</w:t>
            </w:r>
          </w:p>
        </w:tc>
      </w:tr>
      <w:tr w:rsidR="005C2FFE" w:rsidRPr="005C2FFE" w14:paraId="792C778A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AA235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75%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D934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73A2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F72B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1A4E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655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FA26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5530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F340C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5</w:t>
            </w:r>
          </w:p>
        </w:tc>
      </w:tr>
      <w:tr w:rsidR="005C2FFE" w:rsidRPr="005C2FFE" w14:paraId="51C9B606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2D867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4B73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5A3F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0965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496B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6E82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51A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CF2F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2E22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3</w:t>
            </w:r>
          </w:p>
        </w:tc>
      </w:tr>
      <w:tr w:rsidR="005C2FFE" w:rsidRPr="005C2FFE" w14:paraId="60CF4913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8DA3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9E15" w14:textId="77777777" w:rsidR="005C2FFE" w:rsidRPr="005C2FFE" w:rsidRDefault="005C2FFE" w:rsidP="005C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8776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7F5C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AABF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3D76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B7EE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15B9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43FC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341607F5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335F3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95FC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D21F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D39E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2404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8F84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A7C4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DEB7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ECE8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51</w:t>
            </w:r>
          </w:p>
        </w:tc>
      </w:tr>
      <w:tr w:rsidR="005C2FFE" w:rsidRPr="005C2FFE" w14:paraId="74CC9D57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BFF98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d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94FE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AF0B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06A6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DC7E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BD43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1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A51B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E021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23A8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7264</w:t>
            </w:r>
          </w:p>
        </w:tc>
      </w:tr>
      <w:tr w:rsidR="005C2FFE" w:rsidRPr="005C2FFE" w14:paraId="61F1580A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114F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d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.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rror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f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DE389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EBE7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D777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D6F8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BFFE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0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44E4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BD71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6F99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.2297</w:t>
            </w:r>
          </w:p>
        </w:tc>
      </w:tr>
      <w:tr w:rsidR="005C2FFE" w:rsidRPr="005C2FFE" w14:paraId="6AFF4BD4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B571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8F6EE" w14:textId="77777777" w:rsidR="005C2FFE" w:rsidRPr="005C2FFE" w:rsidRDefault="005C2FFE" w:rsidP="005C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5DFA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2F12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B127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D47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5C6E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C22D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1A8A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0C71F41E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D0351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ower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52BA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81E0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4B82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9803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7B158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B32C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7731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692F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.99</w:t>
            </w:r>
          </w:p>
        </w:tc>
      </w:tr>
      <w:tr w:rsidR="005C2FFE" w:rsidRPr="005C2FFE" w14:paraId="5B91A078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ECE36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pper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9A0A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4A82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4455F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63FD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C6F3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3E68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F967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B5F3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.03</w:t>
            </w:r>
          </w:p>
        </w:tc>
      </w:tr>
      <w:tr w:rsidR="005C2FFE" w:rsidRPr="005C2FFE" w14:paraId="426ABDEB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5F86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86FD3" w14:textId="77777777" w:rsidR="005C2FFE" w:rsidRPr="005C2FFE" w:rsidRDefault="005C2FFE" w:rsidP="005C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6BFCD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9069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FD20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88540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C98A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9258B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22E66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5C2FFE" w:rsidRPr="005C2FFE" w14:paraId="2980B876" w14:textId="77777777" w:rsidTr="005C2FF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4C96C" w14:textId="77777777" w:rsidR="005C2FFE" w:rsidRPr="005C2FFE" w:rsidRDefault="005C2FFE" w:rsidP="005C2F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ean</w:t>
            </w:r>
            <w:proofErr w:type="spellEnd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an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0010A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49713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4A7D2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D6C5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9EEE1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DE0C4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48D6E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280B7" w14:textId="77777777" w:rsidR="005C2FFE" w:rsidRPr="005C2FFE" w:rsidRDefault="005C2FFE" w:rsidP="005C2FF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5C2FF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.1</w:t>
            </w:r>
          </w:p>
        </w:tc>
      </w:tr>
    </w:tbl>
    <w:p w14:paraId="10B38DBB" w14:textId="77777777" w:rsidR="005C2FFE" w:rsidRDefault="005C2FFE">
      <w:pPr>
        <w:rPr>
          <w:lang w:val="en-US"/>
        </w:rPr>
      </w:pPr>
    </w:p>
    <w:p w14:paraId="7681B403" w14:textId="77777777" w:rsidR="00C25A83" w:rsidRPr="00C25A83" w:rsidRDefault="00C25A83">
      <w:pPr>
        <w:rPr>
          <w:lang w:val="en-US"/>
        </w:rPr>
      </w:pPr>
    </w:p>
    <w:sectPr w:rsidR="00C25A83" w:rsidRPr="00C25A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wNLU0NjUyMjY0tDBT0lEKTi0uzszPAykwrAUABMCd+ywAAAA="/>
  </w:docVars>
  <w:rsids>
    <w:rsidRoot w:val="008B5FB5"/>
    <w:rsid w:val="003C718D"/>
    <w:rsid w:val="005C2FFE"/>
    <w:rsid w:val="008B5FB5"/>
    <w:rsid w:val="00924C83"/>
    <w:rsid w:val="00C25A83"/>
    <w:rsid w:val="00F71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1CAFE"/>
  <w15:chartTrackingRefBased/>
  <w15:docId w15:val="{27F162DD-0208-4FEE-9C0D-F6C14D5C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1102</Words>
  <Characters>5955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Suffredini</dc:creator>
  <cp:keywords/>
  <dc:description/>
  <cp:lastModifiedBy>Alessandra Sayuri Tuzita</cp:lastModifiedBy>
  <cp:revision>3</cp:revision>
  <dcterms:created xsi:type="dcterms:W3CDTF">2022-03-15T11:05:00Z</dcterms:created>
  <dcterms:modified xsi:type="dcterms:W3CDTF">2022-03-17T01:47:00Z</dcterms:modified>
</cp:coreProperties>
</file>